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Table 2</w:t>
      </w:r>
      <w:r>
        <w:rPr/>
        <w:t>. Primary peritoneal MMMT reported in the literature</w:t>
      </w:r>
    </w:p>
    <w:p>
      <w:pPr>
        <w:pStyle w:val="TextBody"/>
        <w:rPr>
          <w:shd w:fill="FFFF00" w:val="clear"/>
        </w:rPr>
      </w:pPr>
      <w:r>
        <w:rPr>
          <w:shd w:fill="FFFF00" w:val="clear"/>
        </w:rPr>
      </w:r>
    </w:p>
    <w:tbl>
      <w:tblPr>
        <w:tblW w:w="7545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40"/>
        <w:gridCol w:w="1455"/>
        <w:gridCol w:w="1605"/>
        <w:gridCol w:w="960"/>
        <w:gridCol w:w="1680"/>
        <w:gridCol w:w="1305"/>
      </w:tblGrid>
      <w:tr>
        <w:trPr>
          <w:trHeight w:val="68" w:hRule="atLeast"/>
        </w:trPr>
        <w:tc>
          <w:tcPr>
            <w:tcW w:w="54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5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ar of Report</w:t>
            </w:r>
          </w:p>
        </w:tc>
        <w:tc>
          <w:tcPr>
            <w:tcW w:w="16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0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er and Black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e and R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inal retro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iss-Carrington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cal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chevsky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l-de-sa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204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man and Tessl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inal posterior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204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siuk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inal posterior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mas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tal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pins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n and Wolk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-Jabbour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cending colon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204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hno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ending sigmoid colon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noglio-Preiser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cal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is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l-de-sa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rde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phragm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maroff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moid colon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aramvoelgyi et al. 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aramvoelgyi et al. 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 cul-de-sac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aramvoelgyi et al. 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erine subserosa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ong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osa of the sigmoid colon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a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a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cal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se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l-de-sa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204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se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toneum of liver and other surfaces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se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mentum and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intaku and Matsumoto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roperitoneum lateral pelvic wall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athi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athi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mentum, 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ncer et al. 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i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mentum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  <w:tr>
        <w:trPr>
          <w:trHeight w:val="204" w:hRule="atLeast"/>
        </w:trPr>
        <w:tc>
          <w:tcPr>
            <w:tcW w:w="540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-Lee Ko et al.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, cul-de-sac</w:t>
            </w:r>
          </w:p>
        </w:tc>
        <w:tc>
          <w:tcPr>
            <w:tcW w:w="130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omologous</w:t>
            </w:r>
          </w:p>
        </w:tc>
      </w:tr>
      <w:tr>
        <w:trPr>
          <w:trHeight w:val="136" w:hRule="atLeast"/>
        </w:trPr>
        <w:tc>
          <w:tcPr>
            <w:tcW w:w="54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5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0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tudy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vic peritoneum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MT, heterologo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6:46:00Z</dcterms:created>
  <dc:creator>Fisnik</dc:creator>
  <dc:description/>
  <cp:keywords/>
  <dc:language>en-US</dc:language>
  <cp:lastModifiedBy>.</cp:lastModifiedBy>
  <dcterms:modified xsi:type="dcterms:W3CDTF">2010-10-08T06:46:00Z</dcterms:modified>
  <cp:revision>2</cp:revision>
  <dc:subject/>
  <dc:title>Table 2</dc:title>
</cp:coreProperties>
</file>